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E6F0A" w14:textId="37B6CA4F" w:rsidR="006E13EA" w:rsidRDefault="0094594A">
      <w:r w:rsidRPr="001F0F32">
        <w:rPr>
          <w:rFonts w:asciiTheme="majorBidi" w:hAnsiTheme="majorBidi" w:cstheme="majorBidi"/>
          <w:b/>
          <w:bCs/>
          <w:noProof/>
          <w:sz w:val="24"/>
          <w:szCs w:val="24"/>
          <w:lang w:val="en-PH" w:eastAsia="ko-KR"/>
        </w:rPr>
        <w:drawing>
          <wp:inline distT="0" distB="0" distL="0" distR="0" wp14:anchorId="4E107949" wp14:editId="6909CAD2">
            <wp:extent cx="5746750" cy="2220726"/>
            <wp:effectExtent l="0" t="0" r="635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086" cy="2232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C0160" w14:textId="6E3E6CAA" w:rsidR="0094594A" w:rsidRDefault="0094594A">
      <w:r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Pr="001F0F32">
        <w:rPr>
          <w:rFonts w:asciiTheme="majorBidi" w:hAnsiTheme="majorBidi" w:cstheme="majorBidi"/>
          <w:b/>
          <w:bCs/>
          <w:sz w:val="24"/>
          <w:szCs w:val="24"/>
        </w:rPr>
        <w:t>Figure  –</w:t>
      </w:r>
      <w:r w:rsidRPr="001F0F32">
        <w:rPr>
          <w:rFonts w:asciiTheme="majorBidi" w:hAnsiTheme="majorBidi" w:cstheme="majorBidi"/>
          <w:sz w:val="24"/>
          <w:szCs w:val="24"/>
        </w:rPr>
        <w:t xml:space="preserve"> Confocal microscope image of a fibroblast cell (colored green pixels) embedded in fibrin gel (colored red pixels)  (a); Edge detection: cell contour pixels detected (b); Spectrum Estimation: video power spectrum analysis for the edge pixels (c).</w:t>
      </w:r>
    </w:p>
    <w:sectPr w:rsidR="00945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94A"/>
    <w:rsid w:val="003862E5"/>
    <w:rsid w:val="003C4646"/>
    <w:rsid w:val="006E13EA"/>
    <w:rsid w:val="0094594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0DC5F"/>
  <w15:chartTrackingRefBased/>
  <w15:docId w15:val="{41A120A1-AA2C-436A-9725-DAF7EA49C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8T11:34:00Z</dcterms:created>
  <dcterms:modified xsi:type="dcterms:W3CDTF">2020-10-28T11:35:00Z</dcterms:modified>
</cp:coreProperties>
</file>